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713D7D" w14:textId="6374BBF1" w:rsidR="00F670AB" w:rsidRDefault="00505776" w:rsidP="00AC762A">
      <w:pPr>
        <w:spacing w:line="480" w:lineRule="auto"/>
        <w:rPr>
          <w:rFonts w:ascii="Arial" w:hAnsi="Arial" w:cs="Arial"/>
          <w:b/>
        </w:rPr>
      </w:pPr>
    </w:p>
    <w:p w14:paraId="4CAB4A41" w14:textId="3DBDAEEB" w:rsidR="00384DC6" w:rsidRDefault="00384DC6" w:rsidP="00AC762A">
      <w:pPr>
        <w:spacing w:line="480" w:lineRule="auto"/>
        <w:rPr>
          <w:rFonts w:ascii="Arial" w:hAnsi="Arial" w:cs="Arial"/>
          <w:b/>
          <w:bCs/>
        </w:rPr>
      </w:pPr>
      <w:r w:rsidRPr="00050185">
        <w:rPr>
          <w:rFonts w:ascii="Arial" w:hAnsi="Arial" w:cs="Arial"/>
          <w:b/>
          <w:bCs/>
        </w:rPr>
        <w:t xml:space="preserve">S1 </w:t>
      </w:r>
      <w:r w:rsidR="00FC410D">
        <w:rPr>
          <w:rFonts w:ascii="Arial" w:hAnsi="Arial" w:cs="Arial"/>
          <w:b/>
          <w:bCs/>
        </w:rPr>
        <w:t>Protocol</w:t>
      </w:r>
      <w:r w:rsidRPr="00050185">
        <w:rPr>
          <w:rFonts w:ascii="Arial" w:hAnsi="Arial" w:cs="Arial"/>
          <w:b/>
          <w:bCs/>
        </w:rPr>
        <w:t xml:space="preserve">. This is the S1 </w:t>
      </w:r>
      <w:r w:rsidR="00FC410D">
        <w:rPr>
          <w:rFonts w:ascii="Arial" w:hAnsi="Arial" w:cs="Arial"/>
          <w:b/>
          <w:bCs/>
        </w:rPr>
        <w:t>Protocol</w:t>
      </w:r>
      <w:bookmarkStart w:id="0" w:name="_GoBack"/>
      <w:bookmarkEnd w:id="0"/>
      <w:r w:rsidRPr="00050185">
        <w:rPr>
          <w:rFonts w:ascii="Arial" w:hAnsi="Arial" w:cs="Arial"/>
          <w:b/>
          <w:bCs/>
        </w:rPr>
        <w:t xml:space="preserve"> Title. </w:t>
      </w:r>
      <w:r>
        <w:rPr>
          <w:rFonts w:ascii="Arial" w:hAnsi="Arial" w:cs="Arial"/>
          <w:b/>
          <w:bCs/>
        </w:rPr>
        <w:t xml:space="preserve"> </w:t>
      </w:r>
      <w:r w:rsidRPr="00050185">
        <w:rPr>
          <w:rFonts w:ascii="Arial" w:hAnsi="Arial" w:cs="Arial"/>
          <w:bCs/>
        </w:rPr>
        <w:t>Gen</w:t>
      </w:r>
      <w:r>
        <w:rPr>
          <w:rFonts w:ascii="Arial" w:hAnsi="Arial" w:cs="Arial"/>
          <w:bCs/>
        </w:rPr>
        <w:t>e</w:t>
      </w:r>
      <w:r w:rsidRPr="00050185">
        <w:rPr>
          <w:rFonts w:ascii="Arial" w:hAnsi="Arial" w:cs="Arial"/>
          <w:bCs/>
        </w:rPr>
        <w:t>tic panels</w:t>
      </w:r>
      <w:r>
        <w:rPr>
          <w:rFonts w:ascii="Arial" w:hAnsi="Arial" w:cs="Arial"/>
          <w:b/>
          <w:bCs/>
        </w:rPr>
        <w:t xml:space="preserve"> </w:t>
      </w:r>
      <w:r>
        <w:rPr>
          <w:rFonts w:ascii="Arial" w:hAnsi="Arial" w:cs="Arial"/>
          <w:bCs/>
        </w:rPr>
        <w:t>u</w:t>
      </w:r>
      <w:r w:rsidRPr="00050185">
        <w:rPr>
          <w:rFonts w:ascii="Arial" w:hAnsi="Arial" w:cs="Arial"/>
          <w:bCs/>
        </w:rPr>
        <w:t>sed</w:t>
      </w:r>
      <w:r>
        <w:rPr>
          <w:rFonts w:ascii="Arial" w:hAnsi="Arial" w:cs="Arial"/>
          <w:bCs/>
        </w:rPr>
        <w:t xml:space="preserve"> for</w:t>
      </w:r>
      <w:r>
        <w:rPr>
          <w:rFonts w:ascii="Arial" w:hAnsi="Arial" w:cs="Arial"/>
          <w:b/>
          <w:bCs/>
        </w:rPr>
        <w:t xml:space="preserve"> </w:t>
      </w:r>
      <w:r w:rsidRPr="00050185">
        <w:rPr>
          <w:rFonts w:ascii="Arial" w:hAnsi="Arial" w:cs="Arial"/>
          <w:bCs/>
        </w:rPr>
        <w:t>the</w:t>
      </w:r>
      <w:r>
        <w:rPr>
          <w:rFonts w:ascii="Arial" w:hAnsi="Arial" w:cs="Arial"/>
          <w:b/>
          <w:bCs/>
        </w:rPr>
        <w:t xml:space="preserve"> </w:t>
      </w:r>
      <w:r w:rsidRPr="00050185">
        <w:rPr>
          <w:rFonts w:ascii="Arial" w:hAnsi="Arial" w:cs="Arial"/>
          <w:bCs/>
        </w:rPr>
        <w:t>family</w:t>
      </w:r>
      <w:r>
        <w:rPr>
          <w:rFonts w:ascii="Arial" w:hAnsi="Arial" w:cs="Arial"/>
          <w:b/>
          <w:bCs/>
        </w:rPr>
        <w:t xml:space="preserve"> </w:t>
      </w:r>
      <w:r>
        <w:rPr>
          <w:rFonts w:ascii="Arial" w:hAnsi="Arial" w:cs="Arial"/>
        </w:rPr>
        <w:t xml:space="preserve">probands </w:t>
      </w:r>
    </w:p>
    <w:p w14:paraId="22E8810B" w14:textId="77777777" w:rsidR="00384DC6" w:rsidRPr="00136501" w:rsidRDefault="00384DC6" w:rsidP="00AC762A">
      <w:pPr>
        <w:spacing w:line="480" w:lineRule="auto"/>
        <w:rPr>
          <w:rFonts w:ascii="Arial" w:hAnsi="Arial" w:cs="Arial"/>
          <w:b/>
        </w:rPr>
      </w:pPr>
    </w:p>
    <w:p w14:paraId="6B50B9AD" w14:textId="77777777" w:rsidR="00E32638" w:rsidRPr="00136501" w:rsidRDefault="00E32638" w:rsidP="00AC762A">
      <w:pPr>
        <w:spacing w:line="480" w:lineRule="auto"/>
        <w:rPr>
          <w:rFonts w:ascii="Arial" w:hAnsi="Arial" w:cs="Arial"/>
        </w:rPr>
      </w:pPr>
    </w:p>
    <w:p w14:paraId="12F016D0" w14:textId="77777777" w:rsidR="00E32638" w:rsidRPr="00136501" w:rsidRDefault="00E32638" w:rsidP="00AC762A">
      <w:pPr>
        <w:spacing w:line="480" w:lineRule="auto"/>
        <w:rPr>
          <w:rFonts w:ascii="Arial" w:hAnsi="Arial" w:cs="Arial"/>
        </w:rPr>
      </w:pPr>
      <w:r w:rsidRPr="00136501">
        <w:rPr>
          <w:rFonts w:ascii="Arial" w:hAnsi="Arial" w:cs="Arial"/>
        </w:rPr>
        <w:t>Probands of each family were evaluated by either Blueprint Genetics Core Cardiomyopathy Panel (Family 1, 2, 3, 6, 7) or Pan Cardiomyopathy Panel (Family 4, 5, 8, 9). These next generation sequencing (NGS) panels are targeted into all protein coding exons and exon-intron boundaries of all target genes (listed below). These panels are validated to detect single nucleotide substitutions and small insertions, deletions and indels up to 46 bp. The panels have ISO 15189 and CAP accreditation.</w:t>
      </w:r>
    </w:p>
    <w:p w14:paraId="1FA7F1DF" w14:textId="77777777" w:rsidR="00E32638" w:rsidRPr="00136501" w:rsidRDefault="00E32638" w:rsidP="00AC762A">
      <w:pPr>
        <w:spacing w:line="480" w:lineRule="auto"/>
        <w:rPr>
          <w:rFonts w:ascii="Arial" w:hAnsi="Arial" w:cs="Arial"/>
        </w:rPr>
      </w:pPr>
    </w:p>
    <w:p w14:paraId="08F6B65B" w14:textId="77777777" w:rsidR="00E32638" w:rsidRPr="00136501" w:rsidRDefault="00E32638" w:rsidP="00AC762A">
      <w:pPr>
        <w:spacing w:line="480" w:lineRule="auto"/>
        <w:rPr>
          <w:rFonts w:ascii="Arial" w:hAnsi="Arial" w:cs="Arial"/>
        </w:rPr>
      </w:pPr>
      <w:r w:rsidRPr="00136501">
        <w:rPr>
          <w:rFonts w:ascii="Arial" w:hAnsi="Arial" w:cs="Arial"/>
          <w:b/>
        </w:rPr>
        <w:t>Core Cardiomyopathy Panel (72 genes)</w:t>
      </w:r>
      <w:r w:rsidRPr="00136501">
        <w:rPr>
          <w:rFonts w:ascii="Arial" w:hAnsi="Arial" w:cs="Arial"/>
        </w:rPr>
        <w:t>: ABCC9, ACTC1, ACTN2, ANKRD1, BAG3, CALR3, CAV3, CRYAB, CSRP3, CTF1, CTNNA3, DES, DMD, DNAJC19, DNM1L, DSC2, DSG2, DSP, DTNA, EMD, EYA4, FHL1, FHL2, FKTN, FXN, GATAD1, GLA, HFE, ILK, JPH2, JUP, LAMA4, LAMP2, LDB3, LMNA, MIB1, MYBPC3, MYH6, MYH7, MYL2, MYL3, MYLK2, MYOM1, MYOZ2, MYPN, NEBL, NEXN, PDLIM3, PKP2, PLN, PRKAG2, PSEN1, PSEN2, RBM20, RYR2, SCN5A, SDHA, SGCD, TAZ, TCAP, TGFB3, TMEM43, TMPO, TNNC1, TNNI3, TNNT2, TPM1, TRIM63, TTN, TTR, TXNRD2, VCL.</w:t>
      </w:r>
    </w:p>
    <w:p w14:paraId="7BBE7954" w14:textId="77777777" w:rsidR="00E32638" w:rsidRPr="00136501" w:rsidRDefault="00E32638" w:rsidP="00AC762A">
      <w:pPr>
        <w:spacing w:line="480" w:lineRule="auto"/>
        <w:rPr>
          <w:rFonts w:ascii="Arial" w:hAnsi="Arial" w:cs="Arial"/>
        </w:rPr>
      </w:pPr>
    </w:p>
    <w:p w14:paraId="5541752A" w14:textId="77777777" w:rsidR="00E32638" w:rsidRPr="00136501" w:rsidRDefault="00E32638" w:rsidP="00AC762A">
      <w:pPr>
        <w:spacing w:line="480" w:lineRule="auto"/>
        <w:rPr>
          <w:rFonts w:ascii="Arial" w:hAnsi="Arial" w:cs="Arial"/>
        </w:rPr>
      </w:pPr>
      <w:r w:rsidRPr="00136501">
        <w:rPr>
          <w:rFonts w:ascii="Arial" w:hAnsi="Arial" w:cs="Arial"/>
          <w:b/>
        </w:rPr>
        <w:t>Pan Cardiomyopathy Panel (103 genes)</w:t>
      </w:r>
      <w:r w:rsidRPr="00136501">
        <w:rPr>
          <w:rFonts w:ascii="Arial" w:hAnsi="Arial" w:cs="Arial"/>
        </w:rPr>
        <w:t xml:space="preserve">: ABCC9, ACADVL, ACTC1, ACTN2, AGL, ANKRD1, ATP5E, BAG3, BRAF, CALR3, CASQ2, CAV3, CBL, COA5, CRYAB, CSRP3, CTF1, CTNNA3, DES, DMD, DMPK, DNAJC19, DNM1L, DOLK, DSC2, DSG2, DSP, DTNA, EMD, EYA4, FHL1, FHL2, FKTN, FOXRED1, FXN, GAA, GATAD1, GLA, GLB1, GUSB, HFE, HRAS, ILK, JPH2, JUP, KRAS, LAMA4, LAMP2, LDB3, LMNA, MAP2K1, MAP2K2, MRPL3, MIB1, MYBPC3, MYH6, MYH7, MYL2, MYL3, MYLK2, MYOM1, </w:t>
      </w:r>
      <w:r w:rsidRPr="00136501">
        <w:rPr>
          <w:rFonts w:ascii="Arial" w:hAnsi="Arial" w:cs="Arial"/>
        </w:rPr>
        <w:lastRenderedPageBreak/>
        <w:t>MYOZ2, MYPN, NEBL, NEXN, NRAS, PDLIM3, PKP2, PLN, PRKAG2, PSEN1, PSEN2, PTPN11, RAF1, RBM20, RYR2, SCN5A, SCO2, SDHA, SGCD, SHOC2, SLC25A3, SOS1, SPRED1, SYNE1, SYNE2, TAZ, TCAP, TGFB3, TMEM43, TMEM70, TMPO, TNNC1, TNNI3, TNNT2, TPM1, TRIM63, TSFM, TTN, TTR, TXNRD2, VCL, XK</w:t>
      </w:r>
    </w:p>
    <w:sectPr w:rsidR="00E32638" w:rsidRPr="00136501" w:rsidSect="00090961">
      <w:pgSz w:w="11900" w:h="16840"/>
      <w:pgMar w:top="1417" w:right="1134" w:bottom="1417" w:left="1134"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32638"/>
    <w:rsid w:val="00081865"/>
    <w:rsid w:val="00090961"/>
    <w:rsid w:val="00136501"/>
    <w:rsid w:val="00384DC6"/>
    <w:rsid w:val="003A6E6B"/>
    <w:rsid w:val="00505776"/>
    <w:rsid w:val="00583F0E"/>
    <w:rsid w:val="00851660"/>
    <w:rsid w:val="00AC762A"/>
    <w:rsid w:val="00AE5556"/>
    <w:rsid w:val="00B40B22"/>
    <w:rsid w:val="00D85775"/>
    <w:rsid w:val="00E32638"/>
    <w:rsid w:val="00ED3670"/>
    <w:rsid w:val="00FC41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A7240"/>
  <w14:defaultImageDpi w14:val="32767"/>
  <w15:docId w15:val="{FF11D817-2E51-4AFD-B0E8-4B055B07D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Rivinumero">
    <w:name w:val="line number"/>
    <w:basedOn w:val="Kappaleenoletusfontti"/>
    <w:uiPriority w:val="99"/>
    <w:semiHidden/>
    <w:unhideWhenUsed/>
    <w:rsid w:val="00090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96</Words>
  <Characters>1589</Characters>
  <Application>Microsoft Office Word</Application>
  <DocSecurity>0</DocSecurity>
  <Lines>13</Lines>
  <Paragraphs>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ha Koskenvuo</dc:creator>
  <cp:lastModifiedBy>Sari Vanninen</cp:lastModifiedBy>
  <cp:revision>10</cp:revision>
  <dcterms:created xsi:type="dcterms:W3CDTF">2017-06-26T16:29:00Z</dcterms:created>
  <dcterms:modified xsi:type="dcterms:W3CDTF">2018-09-06T19:20:00Z</dcterms:modified>
</cp:coreProperties>
</file>